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547F3" w14:textId="77777777" w:rsidR="00171DAA" w:rsidRPr="008E4802" w:rsidRDefault="00171DAA" w:rsidP="00171DAA">
      <w:pPr>
        <w:spacing w:before="240"/>
        <w:contextualSpacing/>
        <w:jc w:val="both"/>
        <w:rPr>
          <w:rFonts w:ascii="Arial" w:hAnsi="Arial" w:cs="Times New Roman"/>
          <w:b/>
          <w:bCs/>
          <w:sz w:val="22"/>
          <w:szCs w:val="22"/>
        </w:rPr>
      </w:pPr>
      <w:bookmarkStart w:id="0" w:name="_GoBack"/>
      <w:r w:rsidRPr="008E4802">
        <w:rPr>
          <w:rFonts w:ascii="Arial" w:hAnsi="Arial" w:cs="Times New Roman"/>
          <w:b/>
          <w:bCs/>
          <w:sz w:val="22"/>
          <w:szCs w:val="22"/>
        </w:rPr>
        <w:t>Table S2</w:t>
      </w: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8345"/>
      </w:tblGrid>
      <w:tr w:rsidR="00171DAA" w:rsidRPr="00171DAA" w14:paraId="4E4492A7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2A5FC76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03C6" w14:textId="77777777" w:rsidR="00171DAA" w:rsidRPr="00171DAA" w:rsidRDefault="00171DAA" w:rsidP="00752EAE">
            <w:pPr>
              <w:ind w:right="-198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orward primers</w:t>
            </w:r>
          </w:p>
        </w:tc>
      </w:tr>
      <w:tr w:rsidR="00171DAA" w:rsidRPr="00171DAA" w14:paraId="2D1EE813" w14:textId="77777777" w:rsidTr="00171DA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F4B3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1</w:t>
            </w:r>
          </w:p>
        </w:tc>
        <w:tc>
          <w:tcPr>
            <w:tcW w:w="8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3D50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164E12A3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FBB8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2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B04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670204AF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A3F2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3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659E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6E577149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A6CF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4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28FF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14AB8BCF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F5A2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5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01EB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7D6F2687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4C5C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6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15D4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3DFBAE58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F1F2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7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8FC7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7EF3806C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32C4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8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9060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08D551AA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AF5C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9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4DA4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GTGTAC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16FA0B87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AC5D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1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622D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39BD4A0F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EFD9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2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007B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6998324F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FBB4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3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E6E1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5C9A3612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E22F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4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E49D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67E44738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44FB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5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0F01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2B843498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0F7A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6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96E2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002BEDA9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728E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7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210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424FA863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2AD0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8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CCF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54090205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B7BC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9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62A4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ATGATACGGCGACCACCGAGATCTACACTCTTTCCCTACACGA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AGCTA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CMGCCGCGGTAAT</w:t>
            </w:r>
          </w:p>
        </w:tc>
      </w:tr>
      <w:tr w:rsidR="00171DAA" w:rsidRPr="00171DAA" w14:paraId="3BE06A2B" w14:textId="77777777" w:rsidTr="00171DA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6EDA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8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96C3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everse primers</w:t>
            </w:r>
          </w:p>
        </w:tc>
      </w:tr>
      <w:tr w:rsidR="00171DAA" w:rsidRPr="00171DAA" w14:paraId="3AC8F6C7" w14:textId="77777777" w:rsidTr="00171DA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B75C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1</w:t>
            </w:r>
          </w:p>
        </w:tc>
        <w:tc>
          <w:tcPr>
            <w:tcW w:w="8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FB1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TGGTCA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2D0AB9D9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0317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2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582E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ACTGT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3955BD47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8B35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3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DC6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ATTGG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210372D0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170C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4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016C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GATCTG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59535471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6297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5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A35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TCAAG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0FBE0A5D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4DF0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D0 ST-6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6B1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GAT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4D693CC6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3EE5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7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9802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AAG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192F10FD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4CAC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8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D09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GTAG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2FB98EBF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6EA9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0 ST-9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1E6F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TAC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01063300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0A21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1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E8A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TGGTCA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15218BEF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49AF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2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B1BE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ACTGT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3695ACFB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155C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3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37A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ATTGG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54408BBE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F4F9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4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B7E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GATCTG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2D512521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CFFD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5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0031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TCAAG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1AEF01F2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27DA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6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86E7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CTGAT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40C0C778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52F7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7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B476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AAG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00E68E5D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0DB3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8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7454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GTAG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  <w:tr w:rsidR="00171DAA" w:rsidRPr="00171DAA" w14:paraId="01BD34A9" w14:textId="77777777" w:rsidTr="00171D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4314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3 ST-9</w:t>
            </w:r>
          </w:p>
        </w:tc>
        <w:tc>
          <w:tcPr>
            <w:tcW w:w="8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2012" w14:textId="77777777" w:rsidR="00171DAA" w:rsidRPr="00171DAA" w:rsidRDefault="00171DAA" w:rsidP="00752EAE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AGCAGAAGACGGCATACGAGATCGGCATTCCTGCTGAACCGCTCTTCCGATCT</w:t>
            </w:r>
            <w:r w:rsidRPr="00171DAA">
              <w:rPr>
                <w:rFonts w:ascii="Arial" w:eastAsia="Times New Roman" w:hAnsi="Arial" w:cs="Times New Roman"/>
                <w:color w:val="FF0000"/>
                <w:sz w:val="22"/>
                <w:szCs w:val="22"/>
              </w:rPr>
              <w:t>TACC</w:t>
            </w:r>
            <w:r w:rsidRPr="00171DA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GTCAATTYYTTTRAGTTT</w:t>
            </w:r>
          </w:p>
        </w:tc>
      </w:tr>
    </w:tbl>
    <w:p w14:paraId="6EC294AE" w14:textId="77777777" w:rsidR="00BB12E9" w:rsidRPr="00171DAA" w:rsidRDefault="00BB12E9" w:rsidP="00171DAA">
      <w:pPr>
        <w:rPr>
          <w:rFonts w:ascii="Arial" w:hAnsi="Arial"/>
          <w:sz w:val="22"/>
          <w:szCs w:val="22"/>
        </w:rPr>
      </w:pPr>
    </w:p>
    <w:sectPr w:rsidR="00BB12E9" w:rsidRPr="00171DAA" w:rsidSect="00171DA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B74"/>
    <w:rsid w:val="00171DAA"/>
    <w:rsid w:val="002C5B8C"/>
    <w:rsid w:val="00457B74"/>
    <w:rsid w:val="008E4802"/>
    <w:rsid w:val="00911D32"/>
    <w:rsid w:val="00BB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E31D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0</Words>
  <Characters>2851</Characters>
  <Application>Microsoft Macintosh Word</Application>
  <DocSecurity>0</DocSecurity>
  <Lines>23</Lines>
  <Paragraphs>6</Paragraphs>
  <ScaleCrop>false</ScaleCrop>
  <Company>University of Florida</Company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ma Lightfoot</dc:creator>
  <cp:keywords/>
  <dc:description/>
  <cp:lastModifiedBy>Yaima Lightfoot</cp:lastModifiedBy>
  <cp:revision>4</cp:revision>
  <dcterms:created xsi:type="dcterms:W3CDTF">2014-02-22T00:02:00Z</dcterms:created>
  <dcterms:modified xsi:type="dcterms:W3CDTF">2014-02-22T00:04:00Z</dcterms:modified>
</cp:coreProperties>
</file>